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| Estimated genetic effects, standard errors, −log</w:t>
      </w:r>
      <w:r>
        <w:rPr>
          <w:rFonts w:cs="Times New Roman" w:ascii="Times New Roman" w:hAnsi="Times New Roman"/>
          <w:b/>
          <w:vertAlign w:val="subscript"/>
        </w:rPr>
        <w:t>10</w:t>
      </w:r>
      <w:r>
        <w:rPr>
          <w:rFonts w:cs="Times New Roman" w:ascii="Times New Roman" w:hAnsi="Times New Roman"/>
          <w:b/>
          <w:i/>
        </w:rPr>
        <w:t>P</w:t>
      </w:r>
      <w:r>
        <w:rPr>
          <w:rFonts w:eastAsia="Times New Roman" w:cs="Times New Roman" w:ascii="Times New Roman" w:hAnsi="Times New Roman"/>
          <w:b/>
          <w:i/>
          <w:vertAlign w:val="subscript"/>
        </w:rPr>
        <w:t>EW</w:t>
      </w:r>
      <w:r>
        <w:rPr>
          <w:rFonts w:cs="Times New Roman" w:ascii="Times New Roman" w:hAnsi="Times New Roman"/>
          <w:b/>
        </w:rPr>
        <w:t>, and heritabilit</w:t>
      </w:r>
      <w:r>
        <w:rPr>
          <w:rFonts w:cs="Times New Roman" w:ascii="Times New Roman" w:hAnsi="Times New Roman"/>
          <w:b/>
        </w:rPr>
        <w:t>y</w:t>
      </w:r>
      <w:r>
        <w:rPr>
          <w:rFonts w:cs="Times New Roman" w:ascii="Times New Roman" w:hAnsi="Times New Roman"/>
          <w:b/>
        </w:rPr>
        <w:t xml:space="preserve"> of full model for leaf angle of maize.</w:t>
      </w:r>
    </w:p>
    <w:tbl>
      <w:tblPr>
        <w:tblW w:w="970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640"/>
        <w:gridCol w:w="607"/>
        <w:gridCol w:w="776"/>
        <w:gridCol w:w="576"/>
        <w:gridCol w:w="948"/>
        <w:gridCol w:w="142"/>
        <w:gridCol w:w="567"/>
        <w:gridCol w:w="142"/>
        <w:gridCol w:w="2881"/>
        <w:gridCol w:w="142"/>
      </w:tblGrid>
      <w:tr>
        <w:trPr>
          <w:trHeight w:val="320" w:hRule="atLeast"/>
        </w:trPr>
        <w:tc>
          <w:tcPr>
            <w:tcW w:w="12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TS</w:t>
            </w:r>
          </w:p>
        </w:tc>
        <w:tc>
          <w:tcPr>
            <w:tcW w:w="1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Gene </w:t>
            </w:r>
          </w:p>
        </w:tc>
        <w:tc>
          <w:tcPr>
            <w:tcW w:w="60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ffect</w:t>
            </w:r>
          </w:p>
        </w:tc>
        <w:tc>
          <w:tcPr>
            <w:tcW w:w="7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stimate</w:t>
            </w:r>
          </w:p>
        </w:tc>
        <w:tc>
          <w:tcPr>
            <w:tcW w:w="5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g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vertAlign w:val="subscript"/>
              </w:rPr>
              <w:t>EW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object w:dxaOrig="240" w:dyaOrig="3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5pt" filled="f" o:ole="">
                  <v:imagedata r:id="rId3" o:title=""/>
                </v:shape>
                <o:OLEObject Type="Embed" ProgID="" ShapeID="ole_rId2" DrawAspect="Content" ObjectID="_1544469283" r:id="rId2"/>
              </w:objec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Descriptions</w:t>
            </w:r>
          </w:p>
        </w:tc>
      </w:tr>
      <w:tr>
        <w:trPr>
          <w:trHeight w:val="32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1994432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0678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35133062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GRMZM2G136513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.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2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5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70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7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4 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</w:t>
            </w:r>
          </w:p>
        </w:tc>
        <w:tc>
          <w:tcPr>
            <w:tcW w:w="70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4495654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212219.3_FG00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58657782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8766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.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ubulin beta-3 cha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0 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3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_2733716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80232 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718084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571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2_629914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1469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6206350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8040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639943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0136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ine ketoglutarate reductase trans-splicing related 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7143750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015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MADS-domain transcription factor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771440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39623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7749223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380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6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0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10-like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21664785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GRMZM2G46497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2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4_18587095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4095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.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35048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1601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437712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3594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991864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657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2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32090529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233949.1_FG00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ll division cycle protein 48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3562988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65268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7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2 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7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5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1 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</w:t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6380150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6"/>
                <w:szCs w:val="16"/>
              </w:rPr>
              <w:t>GRMZM5G83475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-binding protein MNB1B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65225359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5682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.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TAINS InterPro DOMAIN/s: mRNA splicing factor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Cwf18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8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0 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3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848253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</w:rPr>
              <w:t>GRMZM2G38291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.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3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ycerate kinase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3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</w:t>
            </w:r>
          </w:p>
        </w:tc>
        <w:tc>
          <w:tcPr>
            <w:tcW w:w="70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76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70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98223550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34393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0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19409199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1382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.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MGc1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2010694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073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10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.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biquitin-protein ligase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34565567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8051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0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3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6_60149057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88886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5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10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.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44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80 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3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77253417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430027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181 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788573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7377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hydrolipoyl dehydrogenas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16667513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36340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2804693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4166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3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AC076; Putative NAC domain transcription factor superfamily protein; Secondary wall NAC transcription factor 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091730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0364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.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ght-inducible protein CPRF-2; Putative bZIP transcription factor superfamily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4203593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317895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9_14687295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4345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5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.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0_5911523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317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0.2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0_601558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7977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ar ATP synthase subunit D 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0_14493479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527256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39 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.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3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3_171437505×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110153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.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7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MADS-domain transcription factor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0_6015582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79777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cuolar ATP synthase subunit D 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5_63801506×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34758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.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-binding protein MNB1B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10_59115236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053177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63557902×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5G822895 ×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0.04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.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5</w:t>
            </w:r>
          </w:p>
        </w:tc>
        <w:tc>
          <w:tcPr>
            <w:tcW w:w="302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8_77253417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RMZM2G430027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02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characterized protein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QTS: identified quantitative trait SNP; Gene: near or holder gene ID collected from grammene database; Effect: type of gene effects; </w:t>
      </w:r>
      <w:r>
        <w:rPr>
          <w:rFonts w:eastAsia="Times New Roman" w:cs="Times New Roman" w:ascii="Times New Roman" w:hAnsi="Times New Roman"/>
          <w:sz w:val="20"/>
          <w:szCs w:val="20"/>
        </w:rPr>
        <w:t>−log</w:t>
      </w:r>
      <w:r>
        <w:rPr>
          <w:rFonts w:eastAsia="Times New Roman"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eastAsia="Times New Roman" w:cs="Times New Roman" w:ascii="Times New Roman" w:hAnsi="Times New Roman"/>
          <w:sz w:val="20"/>
          <w:szCs w:val="20"/>
        </w:rPr>
        <w:t>P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bscript"/>
        </w:rPr>
        <w:t>EW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: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minus log experimental-wise P-value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16"/>
          <w:szCs w:val="16"/>
        </w:rPr>
        <w:object w:dxaOrig="240" w:dyaOrig="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5pt" filled="f" o:ole="">
            <v:imagedata r:id="rId5" o:title=""/>
          </v:shape>
          <o:OLEObject Type="Embed" ProgID="" ShapeID="ole_rId4" DrawAspect="Content" ObjectID="_2012495398" r:id="rId4"/>
        </w:object>
      </w:r>
      <w:r>
        <w:rPr>
          <w:rFonts w:eastAsia="Times New Roman" w:cs="Times New Roman" w:ascii="Times New Roman" w:hAnsi="Times New Roman"/>
          <w:sz w:val="16"/>
          <w:szCs w:val="16"/>
        </w:rPr>
        <w:t>%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estimated heritability for the effects; Gene Description: description of the candidate genes collected from NCBI gene database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304" w:right="1304" w:gutter="0" w:header="0" w:top="1134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2:43:00Z</dcterms:created>
  <dc:creator>Microsoft Office 用户</dc:creator>
  <dc:description/>
  <cp:keywords/>
  <dc:language>en-US</dc:language>
  <cp:lastModifiedBy>Microsoft Office 用户</cp:lastModifiedBy>
  <dcterms:modified xsi:type="dcterms:W3CDTF">2017-08-21T02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